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00B1" w:rsidRDefault="006200B1" w:rsidP="006200B1">
      <w:pPr>
        <w:rPr>
          <w:rFonts w:ascii="Arial" w:hAnsi="Arial" w:cs="Arial"/>
          <w:b/>
          <w:sz w:val="20"/>
          <w:szCs w:val="20"/>
        </w:rPr>
      </w:pPr>
      <w:r w:rsidRPr="001B2091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4</w:t>
      </w:r>
      <w:r w:rsidRPr="001B2091">
        <w:rPr>
          <w:rFonts w:ascii="Arial" w:hAnsi="Arial" w:cs="Arial"/>
          <w:b/>
          <w:sz w:val="20"/>
          <w:szCs w:val="20"/>
        </w:rPr>
        <w:t xml:space="preserve"> Table. </w:t>
      </w:r>
      <w:r>
        <w:rPr>
          <w:rFonts w:ascii="Arial" w:hAnsi="Arial" w:cs="Arial"/>
          <w:b/>
          <w:sz w:val="20"/>
          <w:szCs w:val="20"/>
        </w:rPr>
        <w:t xml:space="preserve">&gt;700 </w:t>
      </w:r>
      <w:r w:rsidRPr="001B2091">
        <w:rPr>
          <w:rFonts w:ascii="Arial" w:hAnsi="Arial" w:cs="Arial"/>
          <w:b/>
          <w:sz w:val="20"/>
          <w:szCs w:val="20"/>
        </w:rPr>
        <w:t xml:space="preserve">predicted abdominal pigmentation CREs in the </w:t>
      </w:r>
      <w:r w:rsidRPr="001B2091">
        <w:rPr>
          <w:rFonts w:ascii="Arial" w:hAnsi="Arial" w:cs="Arial"/>
          <w:b/>
          <w:i/>
          <w:sz w:val="20"/>
          <w:szCs w:val="20"/>
        </w:rPr>
        <w:t>D. melanogaster</w:t>
      </w:r>
      <w:r w:rsidRPr="001B2091">
        <w:rPr>
          <w:rFonts w:ascii="Arial" w:hAnsi="Arial" w:cs="Arial"/>
          <w:b/>
          <w:sz w:val="20"/>
          <w:szCs w:val="20"/>
        </w:rPr>
        <w:t xml:space="preserve"> genome from the</w:t>
      </w:r>
      <w:r>
        <w:rPr>
          <w:rFonts w:ascii="Arial" w:hAnsi="Arial" w:cs="Arial"/>
          <w:b/>
          <w:sz w:val="20"/>
          <w:szCs w:val="20"/>
        </w:rPr>
        <w:t xml:space="preserve"> SCRMshaw analysis with the second</w:t>
      </w:r>
      <w:r w:rsidRPr="001B2091">
        <w:rPr>
          <w:rFonts w:ascii="Arial" w:hAnsi="Arial" w:cs="Arial"/>
          <w:b/>
          <w:sz w:val="20"/>
          <w:szCs w:val="20"/>
        </w:rPr>
        <w:t xml:space="preserve"> training set of CREs</w:t>
      </w:r>
      <w:r>
        <w:rPr>
          <w:rFonts w:ascii="Arial" w:hAnsi="Arial" w:cs="Arial"/>
          <w:b/>
          <w:sz w:val="20"/>
          <w:szCs w:val="20"/>
        </w:rPr>
        <w:t>.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5"/>
        <w:gridCol w:w="900"/>
        <w:gridCol w:w="810"/>
        <w:gridCol w:w="900"/>
        <w:gridCol w:w="1800"/>
        <w:gridCol w:w="1980"/>
      </w:tblGrid>
      <w:tr w:rsidR="008E7960" w:rsidRPr="006E5DED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E7960" w:rsidRPr="006E5DED" w:rsidRDefault="00E4082E" w:rsidP="006C38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B20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ordinat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pCRE)</w:t>
            </w:r>
          </w:p>
        </w:tc>
        <w:tc>
          <w:tcPr>
            <w:tcW w:w="900" w:type="dxa"/>
            <w:vAlign w:val="bottom"/>
          </w:tcPr>
          <w:p w:rsidR="008E7960" w:rsidRPr="006E5DED" w:rsidRDefault="008E7960" w:rsidP="006C38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5DED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810" w:type="dxa"/>
            <w:vAlign w:val="bottom"/>
          </w:tcPr>
          <w:p w:rsidR="008E7960" w:rsidRPr="006E5DED" w:rsidRDefault="008E7960" w:rsidP="006C38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5DED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900" w:type="dxa"/>
          </w:tcPr>
          <w:p w:rsidR="008E7960" w:rsidRPr="006E5DED" w:rsidRDefault="008E7960" w:rsidP="006C38FB">
            <w:pPr>
              <w:spacing w:line="240" w:lineRule="auto"/>
              <w:jc w:val="center"/>
              <w:rPr>
                <w:b/>
              </w:rPr>
            </w:pPr>
            <w:r w:rsidRPr="006E5DED">
              <w:rPr>
                <w:rFonts w:ascii="Arial" w:hAnsi="Arial" w:cs="Arial"/>
                <w:b/>
                <w:sz w:val="20"/>
                <w:szCs w:val="20"/>
              </w:rPr>
              <w:t>Method</w:t>
            </w:r>
          </w:p>
        </w:tc>
        <w:tc>
          <w:tcPr>
            <w:tcW w:w="1800" w:type="dxa"/>
          </w:tcPr>
          <w:p w:rsidR="008E7960" w:rsidRPr="006E5DED" w:rsidRDefault="008E7960" w:rsidP="006C38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Proximal Gene 1</w:t>
            </w:r>
          </w:p>
        </w:tc>
        <w:tc>
          <w:tcPr>
            <w:tcW w:w="1980" w:type="dxa"/>
          </w:tcPr>
          <w:p w:rsidR="008E7960" w:rsidRPr="006E5DED" w:rsidRDefault="008E7960" w:rsidP="006C38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Proximal Gene 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R:18243700-182442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029</w:t>
            </w:r>
          </w:p>
        </w:tc>
        <w:tc>
          <w:tcPr>
            <w:tcW w:w="900" w:type="dxa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14-3-3epsilo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15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0110880-201116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4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167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18w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63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0109310-201098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3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24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18w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63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2156520-221571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82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598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420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2159470-221600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151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420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6830110-168306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01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bd-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ab-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4419350-144205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74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5.934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ch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in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5356260-153567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283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cj6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p1-13C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036040-20366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4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137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ct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usp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3953220-139538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8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400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GO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315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7108270-7108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706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l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90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1713970-117146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037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mu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1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6477050-164781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38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24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aos,C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3315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aos,C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3315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9109950-91104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9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196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P-1gamm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rfrp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2228390-122289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7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278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p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99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3580430-235812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41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.974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p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018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4638360-46388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241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x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71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4671790-46724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15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300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x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23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4663470-46640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4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577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x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23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7320340-173208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2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03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-H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544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3513120-135136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501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630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097190-10984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32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2.533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ab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ab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108580-11091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0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22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ab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ab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084550-10856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44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0.212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ab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920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L:1064330-10649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4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901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ab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920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122130-1122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6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141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ab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ab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2755140-27558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74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339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ac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gk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9152190-91527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4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25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ap11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is3.3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3789440-37902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52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962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ar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3195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7170520-171711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8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544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az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xmas-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3569080-235697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0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599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eat-IV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016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994690-139955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0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61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e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65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4426550-44274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68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5.073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bi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3277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bi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3277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4421820-44227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38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1.258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bi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3277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bi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3277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4448780-44493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1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231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bi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3277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bi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3277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4423880-44244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5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380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bi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3277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bi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3277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5639880-56403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7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460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limp-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in-2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9102700-91032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5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680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o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31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9108020-91085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9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894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o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31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9124630-91257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19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1.151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o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hpr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9128580-91291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9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856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o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hpr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2288320-122891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61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587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ru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8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3601050-136015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0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85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ru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12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8083370-80841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9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454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sg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5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9693600-96943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32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61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td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01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2507660-125082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8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536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u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05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2504710-125053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0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28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u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05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2483260-124839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87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u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-cup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1054870-210555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6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478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ves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tt3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6133310-61341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25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227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a-alpha1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ep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6120170-61209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64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341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a-alpha1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ep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R:12271180-122720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40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861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a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70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6585480-165860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8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634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anA-14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01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6062370-60629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18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CHa2-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85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9479680-194803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1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557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019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08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0996870-209974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8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907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054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rosalpha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2574590-125754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41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103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113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wt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2579800-125805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78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95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113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IMK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21899140-218997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1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904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162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1421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376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5237100-252377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0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525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185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042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8864250-8864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0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399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07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oe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0419200-104198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0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019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36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99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9719830-197204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5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164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53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88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7597240-75977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2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498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68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t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8060270-80616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08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202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76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797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6858930-168595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1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790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00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SG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6528300-165289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84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720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03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t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1364180-113656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24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.630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13204,G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7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an,C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13204,Gr47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6808450-168092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79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8.552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13280,C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1327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13280,C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1327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9773680-97750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61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9.605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5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69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586160-15869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90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773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91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00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5511500-55121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4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160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02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38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8814000-188145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2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465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07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ipHop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7666010-176666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30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.170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32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04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7653720-176542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97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32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2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6854860-68562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85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104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43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55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6702470-67031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9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310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44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44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6591310-165918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881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89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034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X:18541400-185423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48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570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04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04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8545730-185464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2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162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04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04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8534400-185349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1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612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04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04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8542600-185431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6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062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04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04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9064320-90650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96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637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36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097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3482940-34836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3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894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41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hor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4749060-47495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0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5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63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52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6483510-164841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89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241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71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345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7300380-73014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01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895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1677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435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1677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435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7307370-73082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03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449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1677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435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1677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435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2950390-129509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2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374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680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18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0436850-204374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8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296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69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l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2267180-22678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5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559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724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404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3000490-30010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2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191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726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55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3628030-136285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994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7716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46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8265110-182656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9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774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859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ps3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9547850-95485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8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902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88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65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8100000-81006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3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405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225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clc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2497850-124984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31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340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2556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Me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18S-G89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357580-23580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79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284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sGEF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289220-22898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3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902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286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f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283150-22841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398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0.84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286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ml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4779080-47796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4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316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287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47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1579860-215803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6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020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022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wz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4891430-48924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40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2.172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3036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5716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15625,C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3036,CR4571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9880170-298808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2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585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103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413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R:23965370-239658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21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114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P-1sigm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0104190-201047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1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795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1206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088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9374550-193750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685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206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ms(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3)76B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3783930-37845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7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411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26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26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3771300-37718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273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26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pk2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7804510-78051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7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53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36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dp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6723390-167239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1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186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57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432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143200-131439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17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218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64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FS1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2783940-127844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7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545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64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de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9992060-9992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4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438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69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25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4910450-49109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547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77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92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789460-27899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7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79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irre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355200-3557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573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816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y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7332560-273331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6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484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33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53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4299040-242995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1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928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39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ir-498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5952260-59528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1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51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399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047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5955080-59555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248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399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047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6549370-65499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9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99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441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x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935010-59358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29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640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726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72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3099210-30997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2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206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116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114400-131149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0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544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23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31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2471750-124726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475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25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b4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4939840-149404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5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356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31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49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1001840-110023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252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33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90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8813960-18814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87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28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45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05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4756950-147578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00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311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50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326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4865140-48657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6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2661</w:t>
            </w:r>
          </w:p>
        </w:tc>
        <w:tc>
          <w:tcPr>
            <w:tcW w:w="900" w:type="dxa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59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49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R:23042770-230435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438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74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425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3006500-230070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5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353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74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989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295000-52958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726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74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32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280640-52813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0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89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74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32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8234760-182353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1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934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75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40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3121700-131222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9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701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05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19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862840-58635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4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823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13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76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0736610-107380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32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5.656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24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ij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0739900-107407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93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.877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24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ij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0739040-10739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83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.400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24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ij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22500270-225008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1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696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31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43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0620210-106207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63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34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b9D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3451750-234523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6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915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7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69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3472020-234728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25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502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7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r94f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0344860-103455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2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275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74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U3:9B</w:t>
            </w:r>
            <w:proofErr w:type="gramEnd"/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9006650-190071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2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844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75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iedel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6683300-166842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45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916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95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17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2425540-24263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37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204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413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9886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491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3248600-232493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9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809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46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d6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4937400-49380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061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477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tp4E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7760810-77613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4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639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509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n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2278830-122795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0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274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560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65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3489550-134901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9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432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630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9889910-198904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312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73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inaE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9250560-192517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9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57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521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unc7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6422360-164232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2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37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588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Me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28S-A295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L:16521200-165219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64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755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595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ir-494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8315620-183164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9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109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02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0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9119650-191202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860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04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yp12a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7149790-271504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6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133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05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en-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8347520-183480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3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820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12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10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1898630-218991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56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67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84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7591460-75920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0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611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716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ur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5507620-155081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446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84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Z60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9012090-90126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8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396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817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74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7453180-174538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1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376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856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65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2079370-120799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3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73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888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18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1633130-116336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17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900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900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1626080-116270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4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1.959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900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gm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5799690-58002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3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283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917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00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3004930-230061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89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8.416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9896,C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274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9896,C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274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7696340-76973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01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771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HES-1-like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28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7702340-77028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0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204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HES-1-like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28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7692260-76928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7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956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HES-1-like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6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669350-16699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4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715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hin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9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654120-16547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3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225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hin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9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650840-16513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1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615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hin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9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663240-16637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6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656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hin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9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0292820-202933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937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i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6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0283970-202845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21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i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6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7344520-73450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194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ln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83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5067070-50676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6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384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o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88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B2108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B2108">
              <w:rPr>
                <w:rFonts w:ascii="Arial" w:eastAsia="Times New Roman" w:hAnsi="Arial" w:cs="Arial"/>
                <w:b/>
                <w:sz w:val="20"/>
                <w:szCs w:val="20"/>
              </w:rPr>
              <w:lastRenderedPageBreak/>
              <w:t>3R:5087760-5088450</w:t>
            </w:r>
            <w:r w:rsidR="00CB2108" w:rsidRPr="00CB210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(S2.22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21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357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ort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13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B2108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B2108">
              <w:rPr>
                <w:rFonts w:ascii="Arial" w:eastAsia="Times New Roman" w:hAnsi="Arial" w:cs="Arial"/>
                <w:b/>
                <w:sz w:val="20"/>
                <w:szCs w:val="20"/>
              </w:rPr>
              <w:t>3R:5086870-5087550</w:t>
            </w:r>
          </w:p>
          <w:p w:rsidR="00CB2108" w:rsidRPr="00CA0CE6" w:rsidRDefault="00CB2108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2108">
              <w:rPr>
                <w:rFonts w:ascii="Arial" w:eastAsia="Times New Roman" w:hAnsi="Arial" w:cs="Arial"/>
                <w:b/>
                <w:sz w:val="20"/>
                <w:szCs w:val="20"/>
              </w:rPr>
              <w:t>(S2.21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4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358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ort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13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8007580-180081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0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177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p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NaseII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7946850-179474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0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905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p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im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1281900-112826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8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243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31386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ncRNA:TS2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4602200-4602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6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8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3277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e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616400-6169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64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271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33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4003470-40039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314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29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48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1740370-117412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44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85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38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22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9714100-97148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7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43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49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p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3876740-38773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3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420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91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37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2727670-127283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9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884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</w:t>
            </w:r>
            <w:bookmarkStart w:id="0" w:name="_GoBack"/>
            <w:bookmarkEnd w:id="0"/>
            <w:r w:rsidRPr="00CA0CE6">
              <w:rPr>
                <w:rFonts w:ascii="Arial" w:hAnsi="Arial" w:cs="Arial"/>
                <w:sz w:val="20"/>
                <w:szCs w:val="20"/>
              </w:rPr>
              <w:t>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43963,Smr</w:t>
            </w:r>
            <w:proofErr w:type="gramEnd"/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43963,Smr</w:t>
            </w:r>
            <w:proofErr w:type="gramEnd"/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2530110-25306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071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11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06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2984500-129852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07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960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33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sc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5104770-151055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11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8.831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45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pb1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5112690-151132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8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587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45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pb1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2881320-28818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5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130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53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et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0787660-107884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11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.953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54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54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629100-16297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9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014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60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FeSP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0494490-204952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43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8.202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64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bp57c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991850-139923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48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65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0841760-208422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3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375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66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nsc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2678440-226793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1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991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76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YBP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046760-50475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5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651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83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vo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025550-50261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7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993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83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vo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041940-50424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018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83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vo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L:18795870-187963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2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191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90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am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21846560-218471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966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91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sh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7037210-70377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327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93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odh-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0383170-103838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7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904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93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wo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1413800-214143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2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19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00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IP-bet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8156770-181572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36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10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10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6308970-63094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354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11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11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3L:6832930-683356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17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3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958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11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vl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0852370-108529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529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16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n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0387940-103888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67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806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4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00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0933660-109346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88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350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4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4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0936420-109371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3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240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4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4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0937970-109385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4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924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4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4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0944400-109449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4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83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4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4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3866410-38670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1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780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37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wh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7218710-72195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83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18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41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82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7225300-72258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4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13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41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82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3246020-32468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36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567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42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12078,C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338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7118600-71192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4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025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53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z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3787100-137876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597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59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ip-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6218280-162190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51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530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4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4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6221430-162220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4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584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4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ar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4768340-247689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3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896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5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63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886700-58874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5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432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6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672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3710990-37116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2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36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7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08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7558300-175594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340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5.900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91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09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L:10331970-103326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0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637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006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00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5535220-155357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105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eb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24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8374260-183752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360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0.130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eb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or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6267690-162686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19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441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93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6284570-162851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3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729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kaap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7626640-76276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64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.475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68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7604340-76050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97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944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68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7607890-76090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74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442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68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7605680-76062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5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528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68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7615760-76162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4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550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68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7632720-76334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92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573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12689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566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7661620-76621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5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798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6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3011880-13012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83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516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tB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803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4689450-46899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9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961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t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p2C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5105620-151062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7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146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TPsy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507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4798010-47985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551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tri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us1-like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1364370-213648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774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v-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797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4468500-144691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6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76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v-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17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4390060-143905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7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73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v-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ir-228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9204890-292054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7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136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yt-c1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esh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02990-13036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7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940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AA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24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9120080-191210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3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930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d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l(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2)37Cc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6095200-160958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12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551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g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RpL3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1418210-214189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6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129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IP-bet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00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8956980-289574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388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IP-gamm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6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6216470-162177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49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802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isc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21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6206010-162066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0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837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isc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21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X:16148620-161494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24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503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isco-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21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6150650-161511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868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isco-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21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9321580-193225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14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8.379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17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7449130-174501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319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166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20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1370010-113706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4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988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lg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im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9361950-193624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1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107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n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08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9633240-296338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17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477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op1R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90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3223330-132238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74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91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1515360-115158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076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pr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pr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4377100-143779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1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89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pr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etaNACtes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4375020-143755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545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pr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etaNACtes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4324430-143249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543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pr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etaNACtes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1519930-115204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2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38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ra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55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701520-7024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92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848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s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98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7199350-72001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7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891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scam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41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8266880-82674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235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scam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ert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8242910-82435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2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171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scam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21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2270620-222711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0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310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ve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42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1778630-117793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81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944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y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arl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9631060-196320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40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5.16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(y)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21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3874870-138754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5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305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23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5610430-56111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537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af6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thl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4957560-149580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13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ag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903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3L:10196740-10197660</w:t>
            </w:r>
          </w:p>
          <w:p w:rsidR="006C38FB" w:rsidRPr="006C38FB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16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76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772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c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53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4053680-40544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74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6.938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d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98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1892610-118932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1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994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EF1alpha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Me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28S-A132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L:3543300-35440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18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960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63E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82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590410-175912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84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6.849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74E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Me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28S-A57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563370-175642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99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981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74E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Me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28S-A57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577700-175784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19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109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74E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Me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28S-A57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566390-175669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6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100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74E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Me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28S-A57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576340-175768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1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730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74E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Me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28S-A57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569800-175705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0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697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74E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Me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28S-A57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600900-176018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17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079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74E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ps6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599880-176007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25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400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74E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ps6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611620-176122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0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667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74E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ps6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608870-176093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024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74E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ps6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964550-179654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3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877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75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92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968570-179690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939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75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92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8029390-180299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5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633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75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92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995220-179959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05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222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75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Me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28S-A3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21225680-212265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12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829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78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21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21239760-212404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404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78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21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1949020-219499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39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140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93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784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1935640-219361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8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671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93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784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1951280-219517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86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93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784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2001150-220019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99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7.061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93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33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1978860-219794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0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665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93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33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2000010-220006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1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784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93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33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1973090-219736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0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343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ip93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33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9142880-191434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28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n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39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5339510-153401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3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795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sg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ht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1021940-110227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76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306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ad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07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L:16408630-164093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5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998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ax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MS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1915220-219158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6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86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ili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74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0386420-103869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773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lw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sf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0108900-101098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64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6.24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mr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94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2924960-129261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93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863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ne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2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20942060-209427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87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.656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ng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4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3655620-36565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69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45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o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rgx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1119730-111206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13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389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ox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RpL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1118380-111190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5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304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ox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RpL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8584280-185848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0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022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ray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qin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8152080-181525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5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739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rq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22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8158830-181595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05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159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rq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rq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8436700-184375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47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8.919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ru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112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8480370-184811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77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257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ru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112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8473650-184745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88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056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ru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112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8424390-184250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9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227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ru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112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8450110-184506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5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126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ru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112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8546810-185473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997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ru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69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8499870-185003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30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ru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69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9675310-96760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57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098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ry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671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8058580-80593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9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234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fs(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1)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ys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8781450-187822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60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794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tz-f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1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593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tz-f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1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593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5467580-254682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8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077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ur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ps33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5674430-156749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3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422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fus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14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6020050-160209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71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8.475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ATAe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nr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8571600-185723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3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630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EFmes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gk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9934050-99346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7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091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lut4E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rt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R:9949830-99503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1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064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lut4E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rt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9874520-98750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098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lut4E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02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5497570-154981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6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500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Gmap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488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Gmap,C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488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1837310-218382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09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779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r93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r93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7813810-178144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8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995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r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7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7822120-178226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4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716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r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7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7837680-178386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37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847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r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lf186-F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7823460-178243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09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r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lf186-F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8173890-81746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44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871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r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30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8181340-81820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02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739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r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30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8165460-81663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28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757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r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tRNA:Ar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-ACG-1-1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6041870-260424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5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564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r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(spl)m8-HLH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1423680-114241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44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s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r10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7893170-178937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2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723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SS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78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3L:8450420-845097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18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4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912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ug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98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8782600-187831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826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a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80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284170-132852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02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9.010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DAC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74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278600-132791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06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DAC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74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30337510-303387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64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0.248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d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11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30339260-303401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94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.091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d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11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9876920-198776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73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025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ers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mn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3130680-231314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69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299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145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0255350-102563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1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227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95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0247130-102476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7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83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95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1713630-217143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3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984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mgD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040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0231050-102317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2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037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r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632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R:10213750-102144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1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542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r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3,C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632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r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3,C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632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X:1965990-196671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2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63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.751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r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58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X:1947150-194780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1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0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93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r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58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X:1991560-199258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5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325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8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r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IG-K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X:1989990-199081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4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2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.934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r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IG-K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X:1975750-197654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3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01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.938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r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IG-K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0616720-106173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7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295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t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01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0586900-105877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2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309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t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01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0552660-105531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3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886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t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ir-494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0535760-105362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533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t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ir-494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6847300-168481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30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509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ab-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ab-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3533900-35344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0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328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FT5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pindly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0815260-10815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6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064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m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2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4233440-42342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20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186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mpL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73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506860-15073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02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inc,Nmda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inc,Nmda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1581630-215823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95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273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n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65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1605160-216058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4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753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n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03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1616030-216165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3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661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n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03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1618190-216189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68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894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n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2f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1493560-114940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297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nv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(Pc)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322040-133225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3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927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P3K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Jafrac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4775010-147755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093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jv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36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5231620-52322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2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872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at6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ms1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9763970-297649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77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.198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ay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95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9772400-297732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57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821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ay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11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9353500-193542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46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779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ek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AChRalpha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R:14713670-147149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13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9.034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ibr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53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4718930-147199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92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594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ibr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53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4722310-147230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0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822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ibr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53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822810-28233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29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irre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49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3047620-30482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6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832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irre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11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248400-2489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7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888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is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21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1009900-110111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40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9.723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lu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Me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18S-G96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20695370-206958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794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ni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mpy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6081830-60829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4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2.372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r-h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77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3550350-135512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69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218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uz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9382940-93834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625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l(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2)0365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880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1194800-211953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23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apsy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ud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6159670-161605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63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746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b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073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1433990-21434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81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35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b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08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2888580-28894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58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8.89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illi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TPase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2886360-28872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97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.364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illi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TPase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8785380-87863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10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.472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im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53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9083370-190838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407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im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070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2591380-125922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50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531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IMK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82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6865260-168657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1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342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mp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995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2328330-123289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7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358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mx1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041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2626470-226274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86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5.132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oc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47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9578700-95792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945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PCA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39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1081070-110817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847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un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18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1102180-111026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07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un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18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9284180-9284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6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331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z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11.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X:11753640-117545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71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8.30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936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6012870-60137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6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387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b-2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49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4031020-140320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81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8.470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837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4026870-140274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9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093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837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4000640-140012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8.733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ir-497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3994510-139951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32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817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N-tre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3995620-139962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0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643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N-tre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889190-138901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42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532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MPdeam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893510-138944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38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501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MPdeam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894580-138955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87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537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MPdeam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873710-138744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75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581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MPdeam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885700-138862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448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MPdeam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879450-138799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2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12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MPdeam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906200-139071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03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570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106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909140-139099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9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692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106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903360-139041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58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363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106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920720-139215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1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813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106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907600-13908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9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867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106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923510-139241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2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60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106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960800-139613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3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031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106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953200-139537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578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106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933910-139344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530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106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990230-139910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80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642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65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988650-139892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4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992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65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983000-139835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602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m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65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7300760-173012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212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b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66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9950020-99506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7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42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ef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86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R:9955200-99557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0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10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ef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86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9467870-194686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6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205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ei-W68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74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234120-132347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7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137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ew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63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219820-132206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25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389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ew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EG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X:9495830-949673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8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04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75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g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70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X:9467850-946858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7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01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516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g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481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X:9428350-942902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6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9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655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g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481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2693270-12693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493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ir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55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2L:6473220-647381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9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2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889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my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953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7878410-178791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29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934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n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98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3694850-36953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74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n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10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1552820-115536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57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8.309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ob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ir-496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1556360-115568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8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322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ob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ir-496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4995600-149961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347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o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CTN5-p2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6221100-16221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5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932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rj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89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6206470-162070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8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534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rj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tRNA:Gln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-CTG-1-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2578200-25789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61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.249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s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pL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4246240-42469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8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34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uc4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13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611540-16125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42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393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ur2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B,br</w:t>
            </w:r>
            <w:proofErr w:type="gramEnd"/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ur2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B,br</w:t>
            </w:r>
            <w:proofErr w:type="gramEnd"/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603760-16043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1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709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ur2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B,br</w:t>
            </w:r>
            <w:proofErr w:type="gramEnd"/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ur2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B,br</w:t>
            </w:r>
            <w:proofErr w:type="gramEnd"/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620920-16214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205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ur2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B,br</w:t>
            </w:r>
            <w:proofErr w:type="gramEnd"/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ur2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B,br</w:t>
            </w:r>
            <w:proofErr w:type="gramEnd"/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1060400-210610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8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346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v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ortactin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3381900-33827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51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1.872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y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53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3161770-31623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4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561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850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3154820-31553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1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614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850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3143370-31438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070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850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X:3122750-31232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820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850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4450720-244514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3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204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AChRalpha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95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8361510-83621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5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301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AChRalpha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8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8337600-83382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6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676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AChRalpha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69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8333650-83341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2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171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AChRalpha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69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4095460-140960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6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772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AChRalpha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630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4653620-146543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77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11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et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532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4730560-147313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8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707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et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og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4734510-147350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273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et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og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440950-134414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761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et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432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627700-136282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783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FA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269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4346750-143474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19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325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K7.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EATR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4370110-143706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5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964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K7.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Me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18S-G118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4372760-143732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22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K7.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Me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18S-G118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4490020-144909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73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382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o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73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9042090-90430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74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5.289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os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36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9049040-90495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4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296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os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36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6022920-160238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72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52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otu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99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3359560-133603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53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883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plp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768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8533530-85343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92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658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rg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IP8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2586930-125876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912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u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59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486930-174875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1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547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atp74D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33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500470-175012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01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099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atp74D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edin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503960-175045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3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352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atp74D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U4-U6-60K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4439810-144404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3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18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az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7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0499250-20499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1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988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bp57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bp57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R:29690720-296915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847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bp99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c,dmrt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99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bp99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c,dmrt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99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8650500-86513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45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843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77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7802210-178027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1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744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ds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98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7789570-177905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54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591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ds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unc-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4623500-146243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93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674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s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dhr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4667130-14667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793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s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28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4674520-146750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62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s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28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8267720-182683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3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680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te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en-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9322510-193230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1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899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ou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AChRalpha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6534230-165351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35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666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ar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990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748060-137485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3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440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dcd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286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747080-137475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091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dcd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286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2895400-128959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3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de9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65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2655600-126563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93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108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dm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ef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2R:8326770-832772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15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68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.507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dm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45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7856220-78568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39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286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dp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36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7821520-78223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42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17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dp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36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7827870-78285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8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004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dp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36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1695320-116958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1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229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hKgamm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if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8792450-87931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4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379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if1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r85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6625200-6625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9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529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igs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44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6617150-66176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182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igs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44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0025220-100257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5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ka-R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29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6528770-265294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0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950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lu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22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6534070-265349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24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192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lu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cri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3334110-233347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2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469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n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09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R:23318760-233193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2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725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n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09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5245740-152462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0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689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PYR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910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6907330-69079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455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rat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541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8967080-189676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2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528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rod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10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1334250-113349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4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.311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ros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00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9423920-94245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1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356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s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lpha-Man-II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0566450-105672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72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906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sq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cal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0563970-10564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29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474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sq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cal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0553920-105546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93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1.138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sq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cal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0555060-105557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70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93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sq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cal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0568590-105692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6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332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sq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cal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0582650-105839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98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.698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sq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188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349660-13501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121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tp61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31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9381930-293826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37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687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tp99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554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9457710-294585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19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672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tp99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02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9220230-92208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1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528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u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19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9235940-92368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73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921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u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4624340-146248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3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037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u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is4r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2561260-225620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97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78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x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136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2514300-225149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636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x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61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2546070-225470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49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.946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x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as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1010470-210112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51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736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-cu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3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300210-23013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99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93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286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305760-23064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18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8.808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286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301490-23023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52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008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286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294500-22950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881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286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3718420-37193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.133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l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lk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R:10429840-104303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99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nBP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89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7576710-75772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0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533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pGAP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pn28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9853810-98544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5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983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sGAP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080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0567960-105685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9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91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bfox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52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7149760-171503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0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455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bp6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43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8974840-89753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003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dg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096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9023080-90240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32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303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dg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ost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9188520-91890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827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d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lc45-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3995750-139963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9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423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dx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46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3983400-139839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172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dx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46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4020480-140210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61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dx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yp6d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4017470-140179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569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dx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yp6d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2617800-126186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5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027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ef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2,nub</w:t>
            </w:r>
            <w:proofErr w:type="gramEnd"/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ef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2,nub</w:t>
            </w:r>
            <w:proofErr w:type="gramEnd"/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4582160-245827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5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19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EPTO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62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4572760-245733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9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14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EPTO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09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3637730-236385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7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112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et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15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3632060-236326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4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957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et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15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087170-50878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6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325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g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276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274210-52747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7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706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g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74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165490-51663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16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832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g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506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171900-51724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3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392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g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506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224920-52254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70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g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83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229520-52300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15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g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83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9160680-191612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2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942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hoGAP18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nx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0509830-205104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7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255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hoGAP19D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81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5592550-155936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17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.734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hoGAP71E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65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7651600-176522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8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872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hoGAPp19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ntS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L:4692200-46927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1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73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hoGEF64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87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4701430-47020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0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887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hoGEF64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87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4729520-47303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2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535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hoGEF64C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98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9268750-192693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9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180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i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brd-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9259980-192605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5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040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icto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av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7914920-179154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33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i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44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7282080-72830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7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132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33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7309440-73101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10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223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33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7288390-72890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74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194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cGAP84C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408390-14092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1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018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obo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40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6634810-166353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77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o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00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5135090-151359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26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8.310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pb1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808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4824800-148260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16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1.497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u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40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0935050-209355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7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989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x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Act57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1445520-114464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50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468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al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35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1440630-114411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9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895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al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35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1379100-113796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399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al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68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1044770-110456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40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.435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amue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866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1050330-110508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874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amue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866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8878510-188795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29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507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an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310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2R:18306580-1830747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12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3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613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b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450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2R:18333120-1833362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14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147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b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ango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2R:18310870-1831137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13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.852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b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ango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5811650-158122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3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201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d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850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8213710-82142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012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d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214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2601120-126018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2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89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ec16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82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2R:17682680-176833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324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ema1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PS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6513930-165144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1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347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ema2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knon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7194490-271950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3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663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e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3400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7192260-271927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38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e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3400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634320-26349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6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032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gg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I4KIIIalph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642550-26430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234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gg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I4KIIIalph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6964190-69647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9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794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g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006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8008150-180090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88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102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67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8000400-180010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1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858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67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7994720-179953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10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089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67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7997270-179978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1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884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67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8054050-180548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63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431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37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8050460-180510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2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690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37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8052210-180527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641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37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7959670-179602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014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84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7963370-179639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2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123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84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5248960-52494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68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he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66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5276840-52777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96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582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he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74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5285550-52864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31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264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he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74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5184680-51856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47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430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he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rp54k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1175240-111758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41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h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22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4307080-143076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6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677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hroo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ej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9027090-190280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78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281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idp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70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5729000-57297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3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20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if,C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632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if,C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632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5731010-57315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2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751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if,C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6320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if,C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632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2586750-125872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554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in3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3005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363970-53646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10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060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an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X:5339990-53405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3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603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an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21026020-210268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50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83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kd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058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21008720-210094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640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kd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caRNA:PsiU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6-4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2157800-221584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3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781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KI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239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9616760-196172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1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555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47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9630470-196311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7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582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m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50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4868640-48691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3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994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mog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f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2699150-126999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49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285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m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72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2696740-126972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0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638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m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72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2716450-127170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5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233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m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96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2737090-127376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1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696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m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2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7978600-79792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0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613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ws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7952170-79526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09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no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23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7974220-79747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66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no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23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7953370-79538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5.956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no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23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0534800-105353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5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579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lola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-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lola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-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0538200-105388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0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095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lola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-d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lola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-c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7826940-178276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13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729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ocs16D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69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9729100-97298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84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204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p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49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9739350-97398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0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878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p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49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9749460-97499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685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p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49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66450-1672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67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8.050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pe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363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6129950-161304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87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pi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009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7144960-71455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7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413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pn43A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82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417910-54184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869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poo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Usp16-4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5883830-258843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836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pp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sp96F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9165550-191662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5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018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qz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Nsun</w:t>
            </w: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5,CG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4235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R:18107260-181079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5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942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r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tRNA:Gly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-TCC-1-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8198340-181989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3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504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sd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798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4037550-140385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378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2.917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te:CG33247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te:CG3324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0741760-107423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0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939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tx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s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2996860-129975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9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510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u(z)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379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7096810-70977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9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8.682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x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61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0784010-207847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71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872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y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akl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0782550-207831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1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665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y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akl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9190010-91905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3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211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ai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958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6240900-162416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37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917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ar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4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6237090-162379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87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569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ar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4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6231370-162320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5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260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ar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4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6239450-162400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6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001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ar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4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6228830-162293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3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763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ar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4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5886220-15886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7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762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ay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SBP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2879240-28801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50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496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e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53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2823310-28240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782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e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gant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2820810-28214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003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e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gant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2805500-28060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456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e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gant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2808200-28087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6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e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pgant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8261230-182619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8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24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gs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pb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9127420-191279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8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535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gy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88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1789770-117907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53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8.614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hs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Ir48c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5262140-52628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97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975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kv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yp4ac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5237150-52378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9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340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kv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tRNA:Asp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-GTC-2-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3761940-3762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72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104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l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ir-496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3748840-37495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6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286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l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ir-496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X:3746620-37474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75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47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l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l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3740670-37413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21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191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l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l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3733510-37340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928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l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l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3734700-37354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790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l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Ral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5291650-152921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255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m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521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0867990-108687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73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na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641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4720390-247210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80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743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o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63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2649130-126504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28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561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omosy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kIalph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2R:11604520-1160502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11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618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ou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390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1603050-116039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105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9.202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ou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Psi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28S-118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6C38FB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2R:11596760-11597560</w:t>
            </w:r>
          </w:p>
          <w:p w:rsidR="006C38FB" w:rsidRPr="00CA0CE6" w:rsidRDefault="006C38FB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C38FB">
              <w:rPr>
                <w:rFonts w:ascii="Arial" w:eastAsia="Times New Roman" w:hAnsi="Arial" w:cs="Arial"/>
                <w:b/>
                <w:sz w:val="20"/>
                <w:szCs w:val="20"/>
              </w:rPr>
              <w:t>(S2.10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93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057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ou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Psi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28S-118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6942940-69439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357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8.292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ow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41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20399770-204003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280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rb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67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679420-56799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3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680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re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r5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377840-3784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9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72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r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388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032040-10326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542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rio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920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8552560-185533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54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7.979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tRNA:Pro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-CGG-2-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504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4082580-140833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5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66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tRNA:Se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-AGA-1-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24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4069120-140700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48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1.483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tRNA:Se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-AGA-1-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te:CG3323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4073690-140742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1.806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tRNA:Se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-AGA-1-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te:CG3323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4029150-140299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45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978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tRNA:Se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-AGA-2-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tRNA:Ser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-AGA-3-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B2108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B2108">
              <w:rPr>
                <w:rFonts w:ascii="Arial" w:eastAsia="Times New Roman" w:hAnsi="Arial" w:cs="Arial"/>
                <w:b/>
                <w:sz w:val="20"/>
                <w:szCs w:val="20"/>
              </w:rPr>
              <w:t>3R:14278540-14279370</w:t>
            </w:r>
          </w:p>
          <w:p w:rsidR="00CB2108" w:rsidRPr="00CA0CE6" w:rsidRDefault="00CB2108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2108">
              <w:rPr>
                <w:rFonts w:ascii="Arial" w:eastAsia="Times New Roman" w:hAnsi="Arial" w:cs="Arial"/>
                <w:b/>
                <w:sz w:val="20"/>
                <w:szCs w:val="20"/>
              </w:rPr>
              <w:t>(S2.19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811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0.642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rx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rx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B2108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B2108">
              <w:rPr>
                <w:rFonts w:ascii="Arial" w:eastAsia="Times New Roman" w:hAnsi="Arial" w:cs="Arial"/>
                <w:b/>
                <w:sz w:val="20"/>
                <w:szCs w:val="20"/>
              </w:rPr>
              <w:t>3R:14284920-14285770</w:t>
            </w:r>
          </w:p>
          <w:p w:rsidR="00CB2108" w:rsidRPr="00CA0CE6" w:rsidRDefault="00CB2108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B2108">
              <w:rPr>
                <w:rFonts w:ascii="Arial" w:eastAsia="Times New Roman" w:hAnsi="Arial" w:cs="Arial"/>
                <w:b/>
                <w:sz w:val="20"/>
                <w:szCs w:val="20"/>
              </w:rPr>
              <w:t>(S2.20)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73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440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rx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59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6074120-60746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4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sp5D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466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5880870-258813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26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sp96F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SppL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6964120-269647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4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154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sp97E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Gr97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R:31713210-317137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3.5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175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t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3404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31723550-317241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0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95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tk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stF50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0133350-1013419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45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770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ws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AF1B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1577650-215785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42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093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wz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022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21572850-215733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7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273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twz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022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8091300-80918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477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UbcE2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2258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6702510-167033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29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426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Ubx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bxd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6685460-1668671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97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6.5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Ubx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odSP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6675160-166756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2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4167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Ubx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odSP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5273630-1527440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49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676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UK114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ul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R:15349150-153500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242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0.903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unc-5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Hr5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3601430-136023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81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391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up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465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510300-5110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94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479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us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625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530950-5317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69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2.0813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ush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lwr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0276370-102770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3766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Utx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404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2L:12987110-129876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63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ha68-3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404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19225680-192261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6.674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ib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1703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5834080-58349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465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.352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d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5841340-584205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31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919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n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ad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604300-560488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5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.55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sx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34435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533270-553397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09.2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.717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sx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6E5DED">
              <w:rPr>
                <w:rFonts w:ascii="Arial" w:hAnsi="Arial" w:cs="Arial"/>
                <w:i/>
                <w:sz w:val="20"/>
                <w:szCs w:val="20"/>
              </w:rPr>
              <w:t>snoRNA:Psi</w:t>
            </w:r>
            <w:proofErr w:type="gramEnd"/>
            <w:r w:rsidRPr="006E5DED">
              <w:rPr>
                <w:rFonts w:ascii="Arial" w:hAnsi="Arial" w:cs="Arial"/>
                <w:i/>
                <w:sz w:val="20"/>
                <w:szCs w:val="20"/>
              </w:rPr>
              <w:t>28S-3342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560180-55609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545.3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562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sx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sx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5567910-55685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42.1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.081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sx2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Vsx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2157940-215853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87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8501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wapl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yp4d1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29000700-290012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67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577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wat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mir-4947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L:19634870-1963562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00.9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7.0808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wnd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8786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3R:30804100-3080464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92.7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1262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wts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dj-1beta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R:30764180-307647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43.6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19.8689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zfh1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R45189</w:t>
            </w:r>
          </w:p>
        </w:tc>
      </w:tr>
      <w:tr w:rsidR="008E7960" w:rsidRPr="00CA0CE6" w:rsidTr="008E7960">
        <w:trPr>
          <w:trHeight w:val="315"/>
        </w:trPr>
        <w:tc>
          <w:tcPr>
            <w:tcW w:w="26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E7960" w:rsidRPr="00CA0CE6" w:rsidRDefault="008E7960" w:rsidP="006C38F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A0CE6">
              <w:rPr>
                <w:rFonts w:ascii="Arial" w:eastAsia="Times New Roman" w:hAnsi="Arial" w:cs="Arial"/>
                <w:sz w:val="20"/>
                <w:szCs w:val="20"/>
              </w:rPr>
              <w:t>X:19774050-19774660</w:t>
            </w:r>
          </w:p>
        </w:tc>
        <w:tc>
          <w:tcPr>
            <w:tcW w:w="90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55.8</w:t>
            </w:r>
          </w:p>
        </w:tc>
        <w:tc>
          <w:tcPr>
            <w:tcW w:w="810" w:type="dxa"/>
            <w:vAlign w:val="bottom"/>
          </w:tcPr>
          <w:p w:rsidR="008E7960" w:rsidRPr="00CA0CE6" w:rsidRDefault="008E7960" w:rsidP="006C38FB">
            <w:pPr>
              <w:rPr>
                <w:rFonts w:ascii="Arial" w:hAnsi="Arial" w:cs="Arial"/>
                <w:sz w:val="20"/>
                <w:szCs w:val="20"/>
              </w:rPr>
            </w:pPr>
            <w:r w:rsidRPr="00CA0CE6">
              <w:rPr>
                <w:rFonts w:ascii="Arial" w:hAnsi="Arial" w:cs="Arial"/>
                <w:sz w:val="20"/>
                <w:szCs w:val="20"/>
              </w:rPr>
              <w:t>23.3364</w:t>
            </w:r>
          </w:p>
        </w:tc>
        <w:tc>
          <w:tcPr>
            <w:tcW w:w="900" w:type="dxa"/>
          </w:tcPr>
          <w:p w:rsidR="008E7960" w:rsidRPr="00CA0CE6" w:rsidRDefault="008E7960" w:rsidP="006C38FB">
            <w:r w:rsidRPr="00CA0CE6">
              <w:rPr>
                <w:rFonts w:ascii="Arial" w:hAnsi="Arial" w:cs="Arial"/>
                <w:sz w:val="20"/>
                <w:szCs w:val="20"/>
              </w:rPr>
              <w:t>imm</w:t>
            </w:r>
          </w:p>
        </w:tc>
        <w:tc>
          <w:tcPr>
            <w:tcW w:w="180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zld</w:t>
            </w:r>
          </w:p>
        </w:tc>
        <w:tc>
          <w:tcPr>
            <w:tcW w:w="1980" w:type="dxa"/>
            <w:vAlign w:val="bottom"/>
          </w:tcPr>
          <w:p w:rsidR="008E7960" w:rsidRPr="006E5DED" w:rsidRDefault="008E7960" w:rsidP="006C38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5DED">
              <w:rPr>
                <w:rFonts w:ascii="Arial" w:hAnsi="Arial" w:cs="Arial"/>
                <w:i/>
                <w:sz w:val="20"/>
                <w:szCs w:val="20"/>
              </w:rPr>
              <w:t>CG12702</w:t>
            </w:r>
          </w:p>
        </w:tc>
      </w:tr>
    </w:tbl>
    <w:p w:rsidR="00E4082E" w:rsidRPr="00A55692" w:rsidRDefault="00E4082E" w:rsidP="00E4082E">
      <w:pPr>
        <w:rPr>
          <w:rFonts w:ascii="Arial" w:hAnsi="Arial" w:cs="Arial"/>
          <w:sz w:val="20"/>
          <w:szCs w:val="20"/>
        </w:rPr>
      </w:pPr>
      <w:r w:rsidRPr="00A55692">
        <w:rPr>
          <w:rFonts w:ascii="Arial" w:hAnsi="Arial" w:cs="Arial"/>
          <w:sz w:val="20"/>
          <w:szCs w:val="20"/>
        </w:rPr>
        <w:t>Note: Bolded font indicates sequences that were tested for enhancer activity in reporter transgene assays.</w:t>
      </w:r>
    </w:p>
    <w:p w:rsidR="006200B1" w:rsidRPr="001B2091" w:rsidRDefault="006200B1" w:rsidP="006200B1">
      <w:pPr>
        <w:rPr>
          <w:rFonts w:ascii="Arial" w:hAnsi="Arial" w:cs="Arial"/>
          <w:b/>
          <w:sz w:val="20"/>
          <w:szCs w:val="20"/>
        </w:rPr>
      </w:pPr>
    </w:p>
    <w:p w:rsidR="001D236E" w:rsidRDefault="001D236E"/>
    <w:sectPr w:rsidR="001D2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74E2" w:rsidRDefault="004374E2" w:rsidP="005E6430">
      <w:pPr>
        <w:spacing w:after="0" w:line="240" w:lineRule="auto"/>
      </w:pPr>
      <w:r>
        <w:separator/>
      </w:r>
    </w:p>
  </w:endnote>
  <w:endnote w:type="continuationSeparator" w:id="0">
    <w:p w:rsidR="004374E2" w:rsidRDefault="004374E2" w:rsidP="005E6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74E2" w:rsidRDefault="004374E2" w:rsidP="005E6430">
      <w:pPr>
        <w:spacing w:after="0" w:line="240" w:lineRule="auto"/>
      </w:pPr>
      <w:r>
        <w:separator/>
      </w:r>
    </w:p>
  </w:footnote>
  <w:footnote w:type="continuationSeparator" w:id="0">
    <w:p w:rsidR="004374E2" w:rsidRDefault="004374E2" w:rsidP="005E64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36E"/>
    <w:rsid w:val="001D236E"/>
    <w:rsid w:val="001E3DA3"/>
    <w:rsid w:val="003D53E8"/>
    <w:rsid w:val="004374E2"/>
    <w:rsid w:val="005E6430"/>
    <w:rsid w:val="006200B1"/>
    <w:rsid w:val="006C38FB"/>
    <w:rsid w:val="006C58DA"/>
    <w:rsid w:val="006E5DED"/>
    <w:rsid w:val="0082752D"/>
    <w:rsid w:val="008B1797"/>
    <w:rsid w:val="008E7960"/>
    <w:rsid w:val="008F43E2"/>
    <w:rsid w:val="009D5F66"/>
    <w:rsid w:val="00A55692"/>
    <w:rsid w:val="00B73DE6"/>
    <w:rsid w:val="00B872A6"/>
    <w:rsid w:val="00C12F7D"/>
    <w:rsid w:val="00C65CE7"/>
    <w:rsid w:val="00C717E3"/>
    <w:rsid w:val="00CA0CE6"/>
    <w:rsid w:val="00CB2108"/>
    <w:rsid w:val="00CC360D"/>
    <w:rsid w:val="00D34EA7"/>
    <w:rsid w:val="00DA4AB7"/>
    <w:rsid w:val="00E054EB"/>
    <w:rsid w:val="00E4082E"/>
    <w:rsid w:val="00EC6DBC"/>
    <w:rsid w:val="00F6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62CBCA-E3A3-4DA7-898F-287A2BCE4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1D23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E64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430"/>
  </w:style>
  <w:style w:type="paragraph" w:styleId="Footer">
    <w:name w:val="footer"/>
    <w:basedOn w:val="Normal"/>
    <w:link w:val="FooterChar"/>
    <w:uiPriority w:val="99"/>
    <w:unhideWhenUsed/>
    <w:rsid w:val="005E64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430"/>
  </w:style>
  <w:style w:type="paragraph" w:styleId="BalloonText">
    <w:name w:val="Balloon Text"/>
    <w:basedOn w:val="Normal"/>
    <w:link w:val="BalloonTextChar"/>
    <w:uiPriority w:val="99"/>
    <w:semiHidden/>
    <w:unhideWhenUsed/>
    <w:rsid w:val="008E79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9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8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1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0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55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2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87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31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57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14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22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70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73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9</Pages>
  <Words>5840</Words>
  <Characters>33294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39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instein</dc:creator>
  <cp:keywords/>
  <dc:description/>
  <cp:lastModifiedBy>Tom Williams</cp:lastModifiedBy>
  <cp:revision>2</cp:revision>
  <cp:lastPrinted>2022-08-22T14:53:00Z</cp:lastPrinted>
  <dcterms:created xsi:type="dcterms:W3CDTF">2022-11-07T03:04:00Z</dcterms:created>
  <dcterms:modified xsi:type="dcterms:W3CDTF">2022-11-07T03:04:00Z</dcterms:modified>
</cp:coreProperties>
</file>